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B3A" w:rsidRPr="00370775" w:rsidRDefault="00401B3A" w:rsidP="00401B3A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370775">
        <w:rPr>
          <w:rFonts w:asciiTheme="minorBidi" w:hAnsiTheme="minorBidi"/>
          <w:sz w:val="20"/>
          <w:szCs w:val="20"/>
          <w:lang w:bidi="ar-EG"/>
        </w:rPr>
        <w:t>Table.S1. Nonlinear equations of kinetic, classic isotherm, and advanced isotherm models</w:t>
      </w:r>
    </w:p>
    <w:tbl>
      <w:tblPr>
        <w:tblStyle w:val="LightShading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401B3A" w:rsidRPr="00370775" w:rsidTr="00323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spacing w:after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C31E1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401B3A" w:rsidRPr="00370775" w:rsidRDefault="00401B3A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401B3A" w:rsidRPr="00370775" w:rsidRDefault="004C31E1" w:rsidP="003236BB">
            <w:pPr>
              <w:bidi w:val="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401B3A" w:rsidRPr="00370775" w:rsidTr="003236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</w:p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C31E1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401B3A" w:rsidRPr="00370775" w:rsidRDefault="004C31E1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401B3A"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401B3A" w:rsidRPr="00370775" w:rsidTr="003236BB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401B3A" w:rsidRPr="00370775" w:rsidRDefault="004C31E1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401B3A"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70775">
              <w:rPr>
                <w:rFonts w:asciiTheme="minorBidi" w:hAnsiTheme="minorBidi"/>
                <w:b w:val="0"/>
                <w:bCs w:val="0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370775" w:rsidP="003236BB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401B3A" w:rsidRPr="00370775" w:rsidRDefault="00401B3A" w:rsidP="00401B3A">
      <w:pPr>
        <w:tabs>
          <w:tab w:val="left" w:pos="1453"/>
        </w:tabs>
        <w:bidi w:val="0"/>
        <w:rPr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="Arial" w:eastAsia="Calibri" w:hAnsi="Arial" w:cs="Arial"/>
          <w:color w:val="000000" w:themeColor="text1"/>
          <w:sz w:val="18"/>
          <w:szCs w:val="18"/>
        </w:rPr>
      </w:pPr>
    </w:p>
    <w:p w:rsidR="0038347C" w:rsidRPr="00370775" w:rsidRDefault="0038347C" w:rsidP="0038347C">
      <w:pPr>
        <w:tabs>
          <w:tab w:val="left" w:pos="1655"/>
        </w:tabs>
        <w:bidi w:val="0"/>
        <w:rPr>
          <w:rFonts w:ascii="Arial" w:eastAsia="Calibri" w:hAnsi="Arial" w:cs="Arial"/>
          <w:color w:val="000000" w:themeColor="text1"/>
          <w:sz w:val="18"/>
          <w:szCs w:val="18"/>
        </w:rPr>
      </w:pPr>
    </w:p>
    <w:p w:rsidR="0038347C" w:rsidRPr="00370775" w:rsidRDefault="0038347C" w:rsidP="0038347C">
      <w:pPr>
        <w:tabs>
          <w:tab w:val="left" w:pos="1655"/>
        </w:tabs>
        <w:bidi w:val="0"/>
        <w:rPr>
          <w:rFonts w:ascii="Arial" w:eastAsia="Calibri" w:hAnsi="Arial" w:cs="Arial"/>
          <w:color w:val="000000" w:themeColor="text1"/>
          <w:sz w:val="18"/>
          <w:szCs w:val="18"/>
        </w:rPr>
      </w:pPr>
    </w:p>
    <w:p w:rsidR="00782FC4" w:rsidRPr="00782FC4" w:rsidRDefault="00517E87" w:rsidP="00937FD9">
      <w:pPr>
        <w:tabs>
          <w:tab w:val="left" w:pos="1655"/>
        </w:tabs>
        <w:bidi w:val="0"/>
        <w:jc w:val="center"/>
        <w:rPr>
          <w:rFonts w:asciiTheme="minorBidi" w:hAnsiTheme="minorBidi"/>
          <w:color w:val="000000" w:themeColor="text1"/>
          <w:sz w:val="18"/>
          <w:szCs w:val="18"/>
          <w:lang w:bidi="ar-EG"/>
        </w:rPr>
      </w:pPr>
      <w:r w:rsidRPr="00A96C84">
        <w:rPr>
          <w:rFonts w:asciiTheme="minorBidi" w:hAnsiTheme="minorBidi"/>
          <w:b/>
          <w:bCs/>
          <w:color w:val="000000" w:themeColor="text1"/>
          <w:sz w:val="18"/>
          <w:szCs w:val="18"/>
          <w:lang w:bidi="ar-EG"/>
        </w:rPr>
        <w:lastRenderedPageBreak/>
        <w:t>Table.S2.</w:t>
      </w:r>
      <w:r w:rsidRPr="00A96C84">
        <w:rPr>
          <w:rFonts w:asciiTheme="minorBidi" w:hAnsiTheme="minorBidi"/>
          <w:color w:val="000000" w:themeColor="text1"/>
          <w:sz w:val="18"/>
          <w:szCs w:val="18"/>
          <w:lang w:bidi="ar-EG"/>
        </w:rPr>
        <w:t xml:space="preserve"> Comparison study between the developed </w:t>
      </w:r>
      <w:r w:rsidR="00937FD9">
        <w:rPr>
          <w:rFonts w:asciiTheme="minorBidi" w:hAnsiTheme="minorBidi"/>
          <w:color w:val="000000" w:themeColor="text1"/>
          <w:sz w:val="18"/>
          <w:szCs w:val="18"/>
          <w:lang w:bidi="ar-EG"/>
        </w:rPr>
        <w:t>EXTC</w:t>
      </w:r>
      <w:r w:rsidRPr="00A96C84">
        <w:rPr>
          <w:rFonts w:asciiTheme="minorBidi" w:hAnsiTheme="minorBidi"/>
          <w:color w:val="000000" w:themeColor="text1"/>
          <w:sz w:val="18"/>
          <w:szCs w:val="18"/>
          <w:lang w:bidi="ar-EG"/>
        </w:rPr>
        <w:t xml:space="preserve"> as adsorbent and other adsorbents in literature</w:t>
      </w:r>
    </w:p>
    <w:tbl>
      <w:tblPr>
        <w:tblStyle w:val="LightShading41"/>
        <w:tblpPr w:leftFromText="181" w:rightFromText="181" w:vertAnchor="text" w:horzAnchor="margin" w:tblpXSpec="center" w:tblpY="46"/>
        <w:tblW w:w="106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32"/>
        <w:gridCol w:w="703"/>
        <w:gridCol w:w="1916"/>
        <w:gridCol w:w="2392"/>
        <w:gridCol w:w="708"/>
        <w:gridCol w:w="2554"/>
      </w:tblGrid>
      <w:tr w:rsidR="00782FC4" w:rsidRPr="00782FC4" w:rsidTr="0078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1" w:type="dxa"/>
            <w:gridSpan w:val="3"/>
            <w:tcBorders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6"/>
                <w:szCs w:val="16"/>
              </w:rPr>
              <w:t>PO</w:t>
            </w:r>
            <w:r w:rsidRPr="00782FC4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>4</w:t>
            </w:r>
            <w:r w:rsidRPr="00782FC4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3-</w:t>
            </w:r>
          </w:p>
        </w:tc>
        <w:tc>
          <w:tcPr>
            <w:tcW w:w="5654" w:type="dxa"/>
            <w:gridSpan w:val="3"/>
            <w:tcBorders>
              <w:lef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6"/>
                <w:szCs w:val="16"/>
              </w:rPr>
              <w:t>NO</w:t>
            </w:r>
            <w:r w:rsidRPr="00782FC4">
              <w:rPr>
                <w:rFonts w:ascii="Arial" w:hAnsi="Arial"/>
                <w:color w:val="000000" w:themeColor="text1"/>
                <w:sz w:val="16"/>
                <w:szCs w:val="16"/>
                <w:vertAlign w:val="subscript"/>
              </w:rPr>
              <w:t>3</w:t>
            </w:r>
            <w:r w:rsidRPr="00782FC4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-</w:t>
            </w:r>
          </w:p>
        </w:tc>
      </w:tr>
      <w:tr w:rsidR="00782FC4" w:rsidRPr="00782FC4" w:rsidTr="0078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Adsorbents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q</w:t>
            </w: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vertAlign w:val="subscript"/>
                <w:lang w:bidi="ar-EG"/>
              </w:rPr>
              <w:t>max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 xml:space="preserve"> (mg/g)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References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Adsorbent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q</w:t>
            </w: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vertAlign w:val="subscript"/>
                <w:lang w:bidi="ar-EG"/>
              </w:rPr>
              <w:t>max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 xml:space="preserve"> (mg/g)</w:t>
            </w:r>
          </w:p>
        </w:tc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References</w:t>
            </w:r>
          </w:p>
        </w:tc>
      </w:tr>
      <w:tr w:rsidR="00782FC4" w:rsidRPr="00782FC4" w:rsidTr="00CB2094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Zeolite A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52.91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Hamdi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and  </w:t>
            </w: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Srasra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, (2012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Chitosan /</w:t>
            </w: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ZeoliteY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/  ZrO</w:t>
            </w: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vertAlign w:val="subscript"/>
                <w:lang w:bidi="ar-EG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23.58</w:t>
            </w:r>
          </w:p>
        </w:tc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Teimouri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16)</w:t>
            </w:r>
          </w:p>
        </w:tc>
      </w:tr>
      <w:tr w:rsidR="00782FC4" w:rsidRPr="00782FC4" w:rsidTr="0078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MCM-41/Rice husk 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21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Seliem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16)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Al-modified biocha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89.5</w:t>
            </w:r>
          </w:p>
        </w:tc>
        <w:tc>
          <w:tcPr>
            <w:tcW w:w="255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Yin et al., (2018)</w:t>
            </w:r>
          </w:p>
        </w:tc>
      </w:tr>
      <w:tr w:rsidR="00782FC4" w:rsidRPr="00782FC4" w:rsidTr="00782FC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LTA MOF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62.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Kumar et al., (2021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LTA MOF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50.0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Kumar et al., (2021)</w:t>
            </w:r>
          </w:p>
        </w:tc>
      </w:tr>
      <w:tr w:rsidR="00937FD9" w:rsidRPr="00782FC4" w:rsidTr="0078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Calcined Mg-Al-LDHs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40.78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Das et al., (2006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PEI–</w:t>
            </w: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HCl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/ cocoa shell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86.95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Fotsing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20)</w:t>
            </w:r>
          </w:p>
        </w:tc>
      </w:tr>
      <w:tr w:rsidR="00782FC4" w:rsidRPr="00782FC4" w:rsidTr="00782FC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ZrO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vertAlign w:val="subscript"/>
                <w:lang w:bidi="ar-EG"/>
              </w:rPr>
              <w:t>2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nanoparticle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9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Su et al., (2013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MK-chitosa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74.8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tabs>
                <w:tab w:val="left" w:pos="623"/>
                <w:tab w:val="center" w:pos="742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Karthikeyan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and </w:t>
            </w: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Meenakshi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., (2021)</w:t>
            </w:r>
          </w:p>
        </w:tc>
      </w:tr>
      <w:tr w:rsidR="00937FD9" w:rsidRPr="00782FC4" w:rsidTr="009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Lanthanum hydroxides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07.5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Xie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14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Alginate@ZnFe-LDH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74.129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tabs>
                <w:tab w:val="left" w:pos="623"/>
                <w:tab w:val="center" w:pos="742"/>
              </w:tabs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Karthikeyan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and </w:t>
            </w: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Meenakshi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., (2021)</w:t>
            </w:r>
          </w:p>
        </w:tc>
      </w:tr>
      <w:tr w:rsidR="00782FC4" w:rsidRPr="00782FC4" w:rsidTr="00782FC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Mg(OH)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vertAlign w:val="subscript"/>
                <w:lang w:bidi="ar-EG"/>
              </w:rPr>
              <w:t>2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/ZrO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vertAlign w:val="subscript"/>
                <w:lang w:bidi="ar-EG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87.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tabs>
                <w:tab w:val="left" w:pos="623"/>
                <w:tab w:val="center" w:pos="742"/>
              </w:tabs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Lin et al., (2019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HDTMA modified zeol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2.3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Onyango et al., (2010)</w:t>
            </w:r>
          </w:p>
        </w:tc>
      </w:tr>
      <w:tr w:rsidR="00937FD9" w:rsidRPr="00782FC4" w:rsidTr="009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Titanium modified zeolite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37.60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Alshameri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et al., (2014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Zr@CSBent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 xml:space="preserve"> composit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23.9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Kumar et al., (2020)</w:t>
            </w:r>
          </w:p>
        </w:tc>
      </w:tr>
      <w:tr w:rsidR="00937FD9" w:rsidRPr="00782FC4" w:rsidTr="00937FD9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b w:val="0"/>
                <w:bCs w:val="0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Al-modified biocha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57.4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Yin et al., (2018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MXen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70.4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Karthikeyan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20)</w:t>
            </w:r>
          </w:p>
        </w:tc>
      </w:tr>
      <w:tr w:rsidR="00937FD9" w:rsidRPr="00782FC4" w:rsidTr="009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Hydrous zirconium oxide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51.8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Lin et al., (2017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Biochar /Modified Zeolit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24.45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Wang et al., (2021)</w:t>
            </w:r>
          </w:p>
        </w:tc>
      </w:tr>
      <w:tr w:rsidR="00937FD9" w:rsidRPr="00782FC4" w:rsidTr="00937FD9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Kaolintic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cla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38.4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Hamdi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and  </w:t>
            </w: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Srasra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, (2012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Triethylamine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/Giant re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18.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Ren et al., (2016)</w:t>
            </w:r>
          </w:p>
        </w:tc>
      </w:tr>
      <w:tr w:rsidR="00937FD9" w:rsidRPr="00782FC4" w:rsidTr="00937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La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vertAlign w:val="subscript"/>
                <w:lang w:bidi="ar-EG"/>
              </w:rPr>
              <w:t>100</w:t>
            </w: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SBA-15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45.6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Yang et al., (2011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Aminated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 xml:space="preserve"> alkaline ligni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11.6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Orlando et al., (2002)</w:t>
            </w:r>
          </w:p>
        </w:tc>
      </w:tr>
      <w:tr w:rsidR="00937FD9" w:rsidRPr="00782FC4" w:rsidTr="00937FD9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Mg/Al modified biocha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56.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Deng et al., (2021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Magnetic cationic hydrog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95.88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Li et al., (2020)</w:t>
            </w:r>
          </w:p>
        </w:tc>
      </w:tr>
      <w:tr w:rsidR="00782FC4" w:rsidRPr="00782FC4" w:rsidTr="0078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Biochar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33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Yao et al., (2011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Graphene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89.9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Ganesan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13)</w:t>
            </w:r>
          </w:p>
        </w:tc>
      </w:tr>
      <w:tr w:rsidR="00937FD9" w:rsidRPr="00782FC4" w:rsidTr="00937FD9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Zirconia/graphite oxid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49.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Zong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13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Fe/</w:t>
            </w:r>
            <w:proofErr w:type="spellStart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Pd</w:t>
            </w:r>
            <w:proofErr w:type="spellEnd"/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 xml:space="preserve"> bimetal-loaded zeoli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99.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He et al., (2020)</w:t>
            </w:r>
          </w:p>
        </w:tc>
      </w:tr>
      <w:tr w:rsidR="00782FC4" w:rsidRPr="00782FC4" w:rsidTr="0078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Titania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/GO</w:t>
            </w:r>
          </w:p>
        </w:tc>
        <w:tc>
          <w:tcPr>
            <w:tcW w:w="70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>33.11</w:t>
            </w:r>
          </w:p>
        </w:tc>
        <w:tc>
          <w:tcPr>
            <w:tcW w:w="19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Sakulpaisan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et al., (2016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Amine cross-linked tea wast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98.72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Qiao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19)</w:t>
            </w:r>
          </w:p>
        </w:tc>
      </w:tr>
      <w:tr w:rsidR="00937FD9" w:rsidRPr="00782FC4" w:rsidTr="00937FD9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La doping magnetic graphene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116.2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Nodeh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et al., (2017)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Biochar-supported polyanil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7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FD9" w:rsidRPr="00782FC4" w:rsidRDefault="00937FD9" w:rsidP="00937FD9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</w:pPr>
            <w:proofErr w:type="spellStart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>Herath</w:t>
            </w:r>
            <w:proofErr w:type="spellEnd"/>
            <w:r w:rsidRPr="00782FC4">
              <w:rPr>
                <w:rFonts w:ascii="Arial" w:hAnsi="Arial"/>
                <w:color w:val="000000" w:themeColor="text1"/>
                <w:sz w:val="14"/>
                <w:szCs w:val="14"/>
                <w:lang w:bidi="ar-EG"/>
              </w:rPr>
              <w:t xml:space="preserve"> et al., (2021)</w:t>
            </w:r>
          </w:p>
        </w:tc>
      </w:tr>
      <w:tr w:rsidR="00782FC4" w:rsidRPr="00782FC4" w:rsidTr="0078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782FC4" w:rsidRPr="00782FC4" w:rsidRDefault="00937FD9" w:rsidP="00782FC4">
            <w:pPr>
              <w:bidi w:val="0"/>
              <w:spacing w:line="360" w:lineRule="auto"/>
              <w:rPr>
                <w:rFonts w:ascii="Arial" w:hAnsi="Arial"/>
                <w:color w:val="000000" w:themeColor="text1"/>
                <w:sz w:val="16"/>
                <w:szCs w:val="16"/>
                <w:lang w:bidi="ar-EG"/>
              </w:rPr>
            </w:pPr>
            <w:r>
              <w:rPr>
                <w:rFonts w:ascii="Arial" w:hAnsi="Arial"/>
                <w:color w:val="000000" w:themeColor="text1"/>
                <w:sz w:val="16"/>
                <w:szCs w:val="16"/>
                <w:lang w:val="en-GB"/>
              </w:rPr>
              <w:t>EXTC</w:t>
            </w:r>
          </w:p>
        </w:tc>
        <w:tc>
          <w:tcPr>
            <w:tcW w:w="703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782FC4" w:rsidRPr="00782FC4" w:rsidRDefault="00937FD9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257.9</w:t>
            </w:r>
          </w:p>
        </w:tc>
        <w:tc>
          <w:tcPr>
            <w:tcW w:w="1916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This study</w:t>
            </w:r>
          </w:p>
        </w:tc>
        <w:tc>
          <w:tcPr>
            <w:tcW w:w="2392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782FC4" w:rsidRPr="00782FC4" w:rsidRDefault="00937FD9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bidi="ar-EG"/>
              </w:rPr>
            </w:pPr>
            <w:r w:rsidRPr="00937FD9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lang w:val="en-GB"/>
              </w:rPr>
              <w:t>EXTC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782FC4" w:rsidRPr="00782FC4" w:rsidRDefault="00937FD9" w:rsidP="00782FC4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164.2</w:t>
            </w:r>
          </w:p>
        </w:tc>
        <w:tc>
          <w:tcPr>
            <w:tcW w:w="2554" w:type="dxa"/>
            <w:tcBorders>
              <w:top w:val="nil"/>
              <w:bottom w:val="single" w:sz="8" w:space="0" w:color="000000"/>
            </w:tcBorders>
            <w:shd w:val="clear" w:color="auto" w:fill="auto"/>
            <w:hideMark/>
          </w:tcPr>
          <w:p w:rsidR="00782FC4" w:rsidRPr="00782FC4" w:rsidRDefault="00782FC4" w:rsidP="00782FC4">
            <w:pPr>
              <w:bidi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</w:pPr>
            <w:r w:rsidRPr="00782FC4">
              <w:rPr>
                <w:rFonts w:ascii="Arial" w:hAnsi="Arial"/>
                <w:b/>
                <w:bCs/>
                <w:color w:val="000000" w:themeColor="text1"/>
                <w:sz w:val="14"/>
                <w:szCs w:val="14"/>
                <w:lang w:bidi="ar-EG"/>
              </w:rPr>
              <w:t>This study</w:t>
            </w:r>
          </w:p>
        </w:tc>
      </w:tr>
    </w:tbl>
    <w:p w:rsidR="00782FC4" w:rsidRPr="00782FC4" w:rsidRDefault="00782FC4" w:rsidP="00782FC4">
      <w:pPr>
        <w:bidi w:val="0"/>
        <w:spacing w:line="480" w:lineRule="auto"/>
        <w:ind w:right="-274" w:firstLine="720"/>
        <w:jc w:val="both"/>
        <w:rPr>
          <w:rFonts w:ascii="Arial" w:eastAsia="Calibri" w:hAnsi="Arial" w:cs="Arial"/>
          <w:color w:val="000000" w:themeColor="text1"/>
          <w:lang w:val="en-GB"/>
        </w:rPr>
      </w:pPr>
      <w:bookmarkStart w:id="0" w:name="_GoBack"/>
      <w:bookmarkEnd w:id="0"/>
    </w:p>
    <w:p w:rsidR="0053342A" w:rsidRPr="00A96C84" w:rsidRDefault="0053342A" w:rsidP="00401B3A">
      <w:pPr>
        <w:tabs>
          <w:tab w:val="left" w:pos="1655"/>
        </w:tabs>
        <w:bidi w:val="0"/>
        <w:rPr>
          <w:rFonts w:asciiTheme="minorBidi" w:hAnsiTheme="minorBidi"/>
          <w:color w:val="000000" w:themeColor="text1"/>
          <w:sz w:val="18"/>
          <w:szCs w:val="18"/>
          <w:lang w:bidi="ar-EG"/>
        </w:rPr>
      </w:pPr>
    </w:p>
    <w:p w:rsidR="0053342A" w:rsidRPr="00A96C84" w:rsidRDefault="0053342A" w:rsidP="0053342A">
      <w:pPr>
        <w:bidi w:val="0"/>
        <w:rPr>
          <w:rFonts w:asciiTheme="minorBidi" w:hAnsiTheme="minorBidi"/>
          <w:color w:val="000000" w:themeColor="text1"/>
          <w:sz w:val="18"/>
          <w:szCs w:val="18"/>
          <w:lang w:bidi="ar-EG"/>
        </w:rPr>
      </w:pPr>
    </w:p>
    <w:p w:rsidR="00401B3A" w:rsidRPr="00A96C84" w:rsidRDefault="00401B3A" w:rsidP="00370775">
      <w:pPr>
        <w:pStyle w:val="ListParagraph"/>
        <w:ind w:left="360"/>
        <w:rPr>
          <w:rFonts w:asciiTheme="minorBidi" w:hAnsiTheme="minorBidi"/>
          <w:color w:val="000000" w:themeColor="text1"/>
          <w:sz w:val="18"/>
          <w:szCs w:val="18"/>
          <w:lang w:bidi="ar-EG"/>
        </w:rPr>
      </w:pPr>
    </w:p>
    <w:sectPr w:rsidR="00401B3A" w:rsidRPr="00A96C84" w:rsidSect="00EE54CC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17DB"/>
    <w:multiLevelType w:val="hybridMultilevel"/>
    <w:tmpl w:val="9DF40A68"/>
    <w:lvl w:ilvl="0" w:tplc="1DD4D5E4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433318"/>
    <w:multiLevelType w:val="hybridMultilevel"/>
    <w:tmpl w:val="BAFE4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5C66B3"/>
    <w:multiLevelType w:val="hybridMultilevel"/>
    <w:tmpl w:val="116A95DA"/>
    <w:lvl w:ilvl="0" w:tplc="0A803AC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268636B2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92"/>
    <w:rsid w:val="00370775"/>
    <w:rsid w:val="0038347C"/>
    <w:rsid w:val="00401B3A"/>
    <w:rsid w:val="004C31E1"/>
    <w:rsid w:val="00517E87"/>
    <w:rsid w:val="0053342A"/>
    <w:rsid w:val="00782FC4"/>
    <w:rsid w:val="00937FD9"/>
    <w:rsid w:val="00A12138"/>
    <w:rsid w:val="00A96C84"/>
    <w:rsid w:val="00CB2094"/>
    <w:rsid w:val="00D1271A"/>
    <w:rsid w:val="00EE54CC"/>
    <w:rsid w:val="00F11D35"/>
    <w:rsid w:val="00FC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uiPriority w:val="60"/>
    <w:rsid w:val="00782FC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uiPriority w:val="60"/>
    <w:rsid w:val="00782FC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4-06-24T10:59:00Z</dcterms:created>
  <dcterms:modified xsi:type="dcterms:W3CDTF">2025-03-04T21:37:00Z</dcterms:modified>
</cp:coreProperties>
</file>